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67DB" w14:textId="2A65DEC9" w:rsidR="00841664" w:rsidRPr="002353F1" w:rsidRDefault="00841664" w:rsidP="0084166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353F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353F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3F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353F1">
        <w:rPr>
          <w:rFonts w:ascii="Times New Roman" w:hAnsi="Times New Roman" w:cs="Times New Roman" w:hint="eastAsia"/>
          <w:b/>
          <w:bCs/>
          <w:sz w:val="24"/>
          <w:szCs w:val="24"/>
        </w:rPr>
        <w:t>rim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3F1">
        <w:rPr>
          <w:rFonts w:ascii="Times New Roman" w:hAnsi="Times New Roman" w:cs="Times New Roman"/>
          <w:b/>
          <w:bCs/>
          <w:sz w:val="24"/>
          <w:szCs w:val="24"/>
        </w:rPr>
        <w:t>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3F1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353F1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353F1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387"/>
      </w:tblGrid>
      <w:tr w:rsidR="00841664" w:rsidRPr="002353F1" w14:paraId="0688A8BA" w14:textId="77777777" w:rsidTr="00B906C0">
        <w:tc>
          <w:tcPr>
            <w:tcW w:w="2830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080F31FA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se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87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49FCE922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(5′-3′)</w:t>
            </w:r>
          </w:p>
        </w:tc>
      </w:tr>
      <w:tr w:rsidR="00841664" w:rsidRPr="002353F1" w14:paraId="0D763EF0" w14:textId="77777777" w:rsidTr="00B906C0">
        <w:tc>
          <w:tcPr>
            <w:tcW w:w="2830" w:type="dxa"/>
          </w:tcPr>
          <w:p w14:paraId="1A9F117A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b</w:t>
            </w:r>
          </w:p>
        </w:tc>
        <w:tc>
          <w:tcPr>
            <w:tcW w:w="5387" w:type="dxa"/>
          </w:tcPr>
          <w:p w14:paraId="636E402C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AATGCCACCTTTTGACAGTGAT</w:t>
            </w:r>
          </w:p>
          <w:p w14:paraId="17A0C36F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TGCTGCGAGATTTGAAGCTG</w:t>
            </w:r>
          </w:p>
        </w:tc>
      </w:tr>
      <w:tr w:rsidR="00841664" w:rsidRPr="002353F1" w14:paraId="2600F45C" w14:textId="77777777" w:rsidTr="00B906C0">
        <w:tc>
          <w:tcPr>
            <w:tcW w:w="2830" w:type="dxa"/>
          </w:tcPr>
          <w:p w14:paraId="0C5926DA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5387" w:type="dxa"/>
          </w:tcPr>
          <w:p w14:paraId="53342C5F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AGGATACCACTCCCAACAGACC</w:t>
            </w:r>
          </w:p>
          <w:p w14:paraId="139714AD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AAGTGCATCATCGTTCATACA</w:t>
            </w:r>
          </w:p>
        </w:tc>
      </w:tr>
      <w:tr w:rsidR="00841664" w:rsidRPr="002353F1" w14:paraId="09402494" w14:textId="77777777" w:rsidTr="00B906C0">
        <w:tc>
          <w:tcPr>
            <w:tcW w:w="2830" w:type="dxa"/>
          </w:tcPr>
          <w:p w14:paraId="0DAB3A27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5387" w:type="dxa"/>
          </w:tcPr>
          <w:p w14:paraId="7CE29DA4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ACGTCGTAGCAAACCACC</w:t>
            </w:r>
          </w:p>
          <w:p w14:paraId="1CC6949E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TGAGATCCATGCCGTTGGC</w:t>
            </w:r>
          </w:p>
        </w:tc>
      </w:tr>
      <w:tr w:rsidR="00841664" w:rsidRPr="002353F1" w14:paraId="6E080BF7" w14:textId="77777777" w:rsidTr="00B906C0">
        <w:tc>
          <w:tcPr>
            <w:tcW w:w="2830" w:type="dxa"/>
          </w:tcPr>
          <w:p w14:paraId="7CC7F790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5387" w:type="dxa"/>
          </w:tcPr>
          <w:p w14:paraId="1E713930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TGGCAGGAGATGTCTACACT</w:t>
            </w:r>
          </w:p>
          <w:p w14:paraId="78ABB33C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GAAGCACCAGGTGTCAAGTC</w:t>
            </w:r>
          </w:p>
        </w:tc>
      </w:tr>
      <w:tr w:rsidR="00841664" w:rsidRPr="002353F1" w14:paraId="75BA69AA" w14:textId="77777777" w:rsidTr="00B906C0">
        <w:tc>
          <w:tcPr>
            <w:tcW w:w="2830" w:type="dxa"/>
          </w:tcPr>
          <w:p w14:paraId="04B640B4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1r</w:t>
            </w:r>
          </w:p>
        </w:tc>
        <w:tc>
          <w:tcPr>
            <w:tcW w:w="5387" w:type="dxa"/>
          </w:tcPr>
          <w:p w14:paraId="5EDCF362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CTCAAACGTGGAGACACCAA</w:t>
            </w:r>
          </w:p>
          <w:p w14:paraId="5D71E711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GTGTGCCAACATCATTGCT</w:t>
            </w:r>
          </w:p>
        </w:tc>
      </w:tr>
      <w:tr w:rsidR="00841664" w:rsidRPr="002353F1" w14:paraId="29844141" w14:textId="77777777" w:rsidTr="00B906C0">
        <w:tc>
          <w:tcPr>
            <w:tcW w:w="2830" w:type="dxa"/>
          </w:tcPr>
          <w:p w14:paraId="0B748D95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3cr1</w:t>
            </w:r>
          </w:p>
        </w:tc>
        <w:tc>
          <w:tcPr>
            <w:tcW w:w="5387" w:type="dxa"/>
          </w:tcPr>
          <w:p w14:paraId="1168331F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AACCCCTTTATCTACGCCTT</w:t>
            </w:r>
          </w:p>
          <w:p w14:paraId="657DE342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GACCCATCTCCCTCGCTTG</w:t>
            </w:r>
          </w:p>
        </w:tc>
      </w:tr>
      <w:tr w:rsidR="00841664" w:rsidRPr="002353F1" w14:paraId="1D6F2B95" w14:textId="77777777" w:rsidTr="00B906C0">
        <w:tc>
          <w:tcPr>
            <w:tcW w:w="2830" w:type="dxa"/>
          </w:tcPr>
          <w:p w14:paraId="51C83221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19</w:t>
            </w:r>
          </w:p>
        </w:tc>
        <w:tc>
          <w:tcPr>
            <w:tcW w:w="5387" w:type="dxa"/>
          </w:tcPr>
          <w:p w14:paraId="0837FBD3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TGACATTCTGGCTGCTACC</w:t>
            </w:r>
          </w:p>
          <w:p w14:paraId="66C48D57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CACCCTTCACAGGCTTTGCTC</w:t>
            </w:r>
          </w:p>
        </w:tc>
      </w:tr>
      <w:tr w:rsidR="00841664" w:rsidRPr="002353F1" w14:paraId="0EA65675" w14:textId="77777777" w:rsidTr="00B906C0">
        <w:tc>
          <w:tcPr>
            <w:tcW w:w="2830" w:type="dxa"/>
          </w:tcPr>
          <w:p w14:paraId="4CE7B8F6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ry12</w:t>
            </w:r>
          </w:p>
        </w:tc>
        <w:tc>
          <w:tcPr>
            <w:tcW w:w="5387" w:type="dxa"/>
          </w:tcPr>
          <w:p w14:paraId="70AF9A4B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TTTGCTGGGCTCATCACGAAC</w:t>
            </w:r>
          </w:p>
          <w:p w14:paraId="1BBF22CA" w14:textId="77777777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ACTGAAGTAACTTGGCACACC</w:t>
            </w:r>
          </w:p>
        </w:tc>
      </w:tr>
      <w:tr w:rsidR="00841664" w:rsidRPr="002353F1" w14:paraId="74CD19B9" w14:textId="77777777" w:rsidTr="00B906C0">
        <w:tc>
          <w:tcPr>
            <w:tcW w:w="2830" w:type="dxa"/>
            <w:tcBorders>
              <w:bottom w:val="single" w:sz="12" w:space="0" w:color="FF0000"/>
            </w:tcBorders>
          </w:tcPr>
          <w:p w14:paraId="576EE177" w14:textId="3FF8FC82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5387" w:type="dxa"/>
            <w:tcBorders>
              <w:bottom w:val="single" w:sz="12" w:space="0" w:color="FF0000"/>
            </w:tcBorders>
          </w:tcPr>
          <w:p w14:paraId="53CC6E51" w14:textId="24A7E703" w:rsidR="00841664" w:rsidRPr="002353F1" w:rsidRDefault="00841664" w:rsidP="0084166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664">
              <w:rPr>
                <w:rFonts w:ascii="Times New Roman" w:hAnsi="Times New Roman" w:cs="Times New Roman"/>
                <w:sz w:val="24"/>
                <w:szCs w:val="24"/>
              </w:rPr>
              <w:t>CTACAATGAGCTGCGTGTGGC</w:t>
            </w:r>
          </w:p>
          <w:p w14:paraId="64B0FC54" w14:textId="0E39DE5A" w:rsidR="00841664" w:rsidRPr="002353F1" w:rsidRDefault="00841664" w:rsidP="00B906C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664">
              <w:rPr>
                <w:rFonts w:ascii="Times New Roman" w:hAnsi="Times New Roman" w:cs="Times New Roman"/>
                <w:sz w:val="24"/>
                <w:szCs w:val="24"/>
              </w:rPr>
              <w:t>CAGGTCCAGACGCAGGATGGC</w:t>
            </w:r>
          </w:p>
        </w:tc>
      </w:tr>
    </w:tbl>
    <w:p w14:paraId="7B60CE08" w14:textId="77777777" w:rsidR="00841664" w:rsidRDefault="00841664" w:rsidP="0084166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, forward primer sequence; R, reverse primer sequence.  </w:t>
      </w:r>
    </w:p>
    <w:p w14:paraId="735AB0F6" w14:textId="77777777" w:rsidR="00A8043A" w:rsidRPr="00841664" w:rsidRDefault="00A8043A"/>
    <w:sectPr w:rsidR="00A8043A" w:rsidRPr="00841664" w:rsidSect="000678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47D21" w14:textId="77777777" w:rsidR="00C17B99" w:rsidRDefault="00C17B99" w:rsidP="00841664">
      <w:pPr>
        <w:spacing w:after="0" w:line="240" w:lineRule="auto"/>
      </w:pPr>
      <w:r>
        <w:separator/>
      </w:r>
    </w:p>
  </w:endnote>
  <w:endnote w:type="continuationSeparator" w:id="0">
    <w:p w14:paraId="0C06B2AC" w14:textId="77777777" w:rsidR="00C17B99" w:rsidRDefault="00C17B99" w:rsidP="00841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12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D049D" w14:textId="77777777" w:rsidR="009E6CBF" w:rsidRDefault="00C17B9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1336D0AE" w14:textId="77777777" w:rsidR="009E6CBF" w:rsidRDefault="00C17B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65820" w14:textId="77777777" w:rsidR="00C17B99" w:rsidRDefault="00C17B99" w:rsidP="00841664">
      <w:pPr>
        <w:spacing w:after="0" w:line="240" w:lineRule="auto"/>
      </w:pPr>
      <w:r>
        <w:separator/>
      </w:r>
    </w:p>
  </w:footnote>
  <w:footnote w:type="continuationSeparator" w:id="0">
    <w:p w14:paraId="377DD67C" w14:textId="77777777" w:rsidR="00C17B99" w:rsidRDefault="00C17B99" w:rsidP="00841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63"/>
    <w:rsid w:val="00423563"/>
    <w:rsid w:val="00841664"/>
    <w:rsid w:val="00A8043A"/>
    <w:rsid w:val="00C1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7711B"/>
  <w15:chartTrackingRefBased/>
  <w15:docId w15:val="{E1C30055-E7C6-4C95-9E61-95894353C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66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6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6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664"/>
    <w:rPr>
      <w:sz w:val="18"/>
      <w:szCs w:val="18"/>
    </w:rPr>
  </w:style>
  <w:style w:type="table" w:styleId="a7">
    <w:name w:val="Table Grid"/>
    <w:basedOn w:val="a1"/>
    <w:uiPriority w:val="39"/>
    <w:qFormat/>
    <w:rsid w:val="0084166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admini</cp:lastModifiedBy>
  <cp:revision>2</cp:revision>
  <dcterms:created xsi:type="dcterms:W3CDTF">2022-05-20T02:59:00Z</dcterms:created>
  <dcterms:modified xsi:type="dcterms:W3CDTF">2022-05-20T03:02:00Z</dcterms:modified>
</cp:coreProperties>
</file>